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FE36FA" w14:textId="65985886" w:rsidR="006F17AC" w:rsidRPr="00AA0993" w:rsidRDefault="00BF33B6" w:rsidP="00AA0993">
      <w:pPr>
        <w:spacing w:line="240" w:lineRule="auto"/>
        <w:rPr>
          <w:rFonts w:ascii="Times New Roman" w:hAnsi="Times New Roman" w:cs="Times New Roman"/>
          <w:sz w:val="24"/>
          <w:szCs w:val="20"/>
          <w:lang w:val="en-US"/>
        </w:rPr>
      </w:pPr>
      <w:r w:rsidRPr="00AA0993">
        <w:rPr>
          <w:rFonts w:ascii="Times New Roman" w:hAnsi="Times New Roman" w:cs="Times New Roman"/>
          <w:b/>
          <w:sz w:val="24"/>
          <w:szCs w:val="20"/>
          <w:lang w:val="en-US"/>
        </w:rPr>
        <w:t xml:space="preserve">Supplementary </w:t>
      </w:r>
      <w:r w:rsidR="00A9048D">
        <w:rPr>
          <w:rFonts w:ascii="Times New Roman" w:hAnsi="Times New Roman" w:cs="Times New Roman"/>
          <w:b/>
          <w:sz w:val="24"/>
          <w:szCs w:val="20"/>
          <w:lang w:val="en-US"/>
        </w:rPr>
        <w:t>t</w:t>
      </w:r>
      <w:r w:rsidRPr="00AA0993">
        <w:rPr>
          <w:rFonts w:ascii="Times New Roman" w:hAnsi="Times New Roman" w:cs="Times New Roman"/>
          <w:b/>
          <w:sz w:val="24"/>
          <w:szCs w:val="20"/>
          <w:lang w:val="en-US"/>
        </w:rPr>
        <w:t>able 1</w:t>
      </w:r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. Refinement statistics for the structures of </w:t>
      </w:r>
      <w:proofErr w:type="spellStart"/>
      <w:proofErr w:type="gramStart"/>
      <w:r w:rsidRPr="00AA0993">
        <w:rPr>
          <w:rFonts w:ascii="Times New Roman" w:hAnsi="Times New Roman" w:cs="Times New Roman"/>
          <w:sz w:val="24"/>
          <w:szCs w:val="20"/>
          <w:lang w:val="en-US"/>
        </w:rPr>
        <w:t>FPc</w:t>
      </w:r>
      <w:proofErr w:type="spellEnd"/>
      <w:proofErr w:type="gramEnd"/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proofErr w:type="spellStart"/>
      <w:r w:rsidRPr="00AA0993">
        <w:rPr>
          <w:rFonts w:ascii="Times New Roman" w:hAnsi="Times New Roman" w:cs="Times New Roman"/>
          <w:sz w:val="24"/>
          <w:szCs w:val="20"/>
          <w:lang w:val="en-US"/>
        </w:rPr>
        <w:t>FPc</w:t>
      </w:r>
      <w:proofErr w:type="spellEnd"/>
      <w:r w:rsidRPr="00AA0993">
        <w:rPr>
          <w:rFonts w:ascii="Times New Roman" w:hAnsi="Times New Roman" w:cs="Times New Roman"/>
          <w:sz w:val="24"/>
          <w:szCs w:val="20"/>
        </w:rPr>
        <w:t>Δ</w:t>
      </w:r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3 and C3bBbSIN-FPc where data collection statistics are published </w:t>
      </w:r>
      <w:r w:rsidRPr="00AA0993">
        <w:rPr>
          <w:rFonts w:ascii="Times New Roman" w:hAnsi="Times New Roman" w:cs="Times New Roman"/>
          <w:sz w:val="24"/>
          <w:szCs w:val="20"/>
        </w:rPr>
        <w:fldChar w:fldCharType="begin">
          <w:fldData xml:space="preserve">PEVuZE5vdGU+PENpdGU+PEF1dGhvcj5QZWRlcnNlbjwvQXV0aG9yPjxZZWFyPjIwMTk8L1llYXI+
PFJlY051bT4xNjwvUmVjTnVtPjxEaXNwbGF5VGV4dD4oUGVkZXJzZW4gZXQgYWwuLCAyMDE3O1Bl
ZGVyc2VuIGV0IGFsLiwgMjAxOSk8L0Rpc3BsYXlUZXh0PjxyZWNvcmQ+PHJlYy1udW1iZXI+MTY8
L3JlYy1udW1iZXI+PGZvcmVpZ24ta2V5cz48a2V5IGFwcD0iRU4iIGRiLWlkPSJ2dHM5NXAwcmd0
ZHR6eWVmcDV5dnh3eHp0MjBweHh6Znh4cHYiIHRpbWVzdGFtcD0iMTU2MDc1MjEwOSI+MTY8L2tl
eT48L2ZvcmVpZ24ta2V5cz48cmVmLXR5cGUgbmFtZT0iSm91cm5hbCBBcnRpY2xlIj4xNzwvcmVm
LXR5cGU+PGNvbnRyaWJ1dG9ycz48YXV0aG9ycz48YXV0aG9yPlBlZGVyc2VuLCBELiBWLjwvYXV0
aG9yPjxhdXRob3I+UmV2ZWwsIE0uPC9hdXRob3I+PGF1dGhvcj5HYWRlYmVyZywgVC4gQS4gRi48
L2F1dGhvcj48YXV0aG9yPkFuZGVyc2VuLCBHLiBSLjwvYXV0aG9yPjwvYXV0aG9ycz48L2NvbnRy
aWJ1dG9ycz48YXV0aC1hZGRyZXNzPkRlcGFydG1lbnQgb2YgTW9sZWN1bGFyIEJpb2xvZ3kgYW5k
IEdlbmV0aWNzLCBBYXJodXMgVW5pdmVyc2l0eSwgR3VzdGF2IFdpZWRzdmVqIDEwQywgREstODAw
MCBBYXJodXMsIERlbm1hcmsuPC9hdXRoLWFkZHJlc3M+PHRpdGxlcz48dGl0bGU+Q3J5c3RhbGxp
emF0aW9uIGFuZCBYLXJheSBhbmFseXNpcyBvZiBtb25vZGlzcGVyc2UgaHVtYW4gcHJvcGVyZGlu
PC90aXRsZT48c2Vjb25kYXJ5LXRpdGxlPkFjdGEgQ3J5c3RhbGxvZ3IgRiBTdHJ1Y3QgQmlvbCBD
b21tdW48L3NlY29uZGFyeS10aXRsZT48L3RpdGxlcz48cGVyaW9kaWNhbD48ZnVsbC10aXRsZT5B
Y3RhIENyeXN0YWxsb2dyIEYgU3RydWN0IEJpb2wgQ29tbXVuPC9mdWxsLXRpdGxlPjwvcGVyaW9k
aWNhbD48cGFnZXM+MDwvcGFnZXM+PHZvbHVtZT43NTwvdm9sdW1lPjxudW1iZXI+UHQgMjwvbnVt
YmVyPjxrZXl3b3Jkcz48a2V5d29yZD5jb21wbGVtZW50PC9rZXl3b3JkPjxrZXl3b3JkPmNyeXN0
YWxsaXphdGlvbjwva2V5d29yZD48a2V5d29yZD5tb2R1bGFyIHByb3RlaW5zPC9rZXl3b3JkPjxr
ZXl3b3JkPnByb3BlcmRpbjwva2V5d29yZD48L2tleXdvcmRzPjxkYXRlcz48eWVhcj4yMDE5PC95
ZWFyPjxwdWItZGF0ZXM+PGRhdGU+RmViIDE8L2RhdGU+PC9wdWItZGF0ZXM+PC9kYXRlcz48aXNi
bj4yMDUzLTIzMFggKEVsZWN0cm9uaWMpJiN4RDsyMDUzLTIzMFggKExpbmtpbmcpPC9pc2JuPjxh
Y2Nlc3Npb24tbnVtPjMwNzEzMTYxPC9hY2Nlc3Npb24tbnVtPjx1cmxzPjxyZWxhdGVkLXVybHM+
PHVybD5odHRwczovL3d3dy5uY2JpLm5sbS5uaWguZ292L3B1Ym1lZC8zMDcxMzE2MTwvdXJsPjwv
cmVsYXRlZC11cmxzPjwvdXJscz48ZWxlY3Ryb25pYy1yZXNvdXJjZS1udW0+MTAuMTEwNy9TMjA1
MzIzMFgxODAxODE1MDwvZWxlY3Ryb25pYy1yZXNvdXJjZS1udW0+PC9yZWNvcmQ+PC9DaXRlPjxD
aXRlPjxBdXRob3I+UGVkZXJzZW48L0F1dGhvcj48WWVhcj4yMDE3PC9ZZWFyPjxSZWNOdW0+NDwv
UmVjTnVtPjxyZWNvcmQ+PHJlYy1udW1iZXI+NDwvcmVjLW51bWJlcj48Zm9yZWlnbi1rZXlzPjxr
ZXkgYXBwPSJFTiIgZGItaWQ9InZ0czk1cDByZ3RkdHp5ZWZwNXl2eHd4enQyMHB4eHpmeHhwdiIg
dGltZXN0YW1wPSIxNTYwNzUyMTA1Ij40PC9rZXk+PC9mb3JlaWduLWtleXM+PHJlZi10eXBlIG5h
bWU9IkpvdXJuYWwgQXJ0aWNsZSI+MTc8L3JlZi10eXBlPjxjb250cmlidXRvcnM+PGF1dGhvcnM+
PGF1dGhvcj5QZWRlcnNlbiwgRC4gVi48L2F1dGhvcj48YXV0aG9yPlJvdW1lbmluYSwgTC48L2F1
dGhvcj48YXV0aG9yPkplbnNlbiwgUi4gSy48L2F1dGhvcj48YXV0aG9yPkdhZGViZXJnLCBULiBB
LjwvYXV0aG9yPjxhdXRob3I+TWFyaW5venppLCBDLjwvYXV0aG9yPjxhdXRob3I+UGljYXJkLCBD
LjwvYXV0aG9yPjxhdXRob3I+Unlia2luZSwgVC48L2F1dGhvcj48YXV0aG9yPlRoaWVsLCBTLjwv
YXV0aG9yPjxhdXRob3I+U29yZW5zZW4sIFUuIEIuPC9hdXRob3I+PGF1dGhvcj5TdG92ZXIsIEMu
PC9hdXRob3I+PGF1dGhvcj5GcmVtZWF1eC1CYWNjaGksIFYuPC9hdXRob3I+PGF1dGhvcj5BbmRl
cnNlbiwgRy4gUi48L2F1dGhvcj48L2F1dGhvcnM+PC9jb250cmlidXRvcnM+PGF1dGgtYWRkcmVz
cz5EZXBhcnRtZW50IG9mIE1vbGVjdWxhciBCaW9sb2d5IGFuZCBHZW5ldGljcywgQ2VudGVyIGZv
ciBTdHJ1Y3R1cmFsIEJpb2xvZ3ksIEFhcmh1cyBVbml2ZXJzaXR5LCBBYXJodXMsIERlbm1hcmsu
JiN4RDtJTlNFUk0sIFVNUl9TIDExMzgsIENlbnRyZSBkZSBSZWNoZXJjaGUgZGVzIENvcmRlbGll
cnMsIFBhcmlzLCBGcmFuY2UuJiN4RDtTb3Jib25uZSBVbml2ZXJzaXRlcywgVVBNQyBVbml2IFBh
cmlzIDA2LCBQYXJpcywgRnJhbmNlLiYjeEQ7U29yYm9ubmUgUGFyaXMgQ2l0ZSwgVW5pdmVyc2l0
ZSBQYXJpcyBEZXNjYXJ0ZXMsIFBhcmlzLCBGcmFuY2UuJiN4RDtBc3Npc3RhbmNlIFB1YmxpcXVl
IC0gSG9waXRhdXggZGUgUGFyaXMsIFNlcnZpY2UgZCZhcG9zO0ltbXVub2xvZ2llIEJpb2xvZ2lx
dWUsIEhvcGl0YWwgRXVyb3BlZW4gR2VvcmdlcyBQb21waWRvdSwgUGFyaXMsIEZyYW5jZS4mI3hE
O0NlbnRyZSBkJmFwb3M7ZXR1ZGVzIGRlcyBkZWZpY2l0cyBpbW11bml0YWlyZXMsIENIVSBQYXJp
cyAtIEhvcGl0YWwgTmVja2VyLUVuZmFudHMgTWFsYWRlcywgUGFyaXMsIEZyYW5jZS4mI3hEO0Rl
cGFydG1lbnQgb2YgQmlvbWVkaWNpbmUsIEFhcmh1cyBVbml2ZXJzaXR5LCBBYXJodXMsIERlbm1h
cmsuJiN4RDtEZXBhcnRtZW50IG9mIEluZmVjdGlvbiwgSW1tdW5pdHkgYW5kIEluZmxhbW1hdGlv
biwgVW5pdmVyc2l0eSBvZiBMZWljZXN0ZXIsIExlaWNlc3RlciwgVUsuJiN4RDtEZXBhcnRtZW50
IG9mIE1vbGVjdWxhciBCaW9sb2d5IGFuZCBHZW5ldGljcywgQ2VudGVyIGZvciBTdHJ1Y3R1cmFs
IEJpb2xvZ3ksIEFhcmh1cyBVbml2ZXJzaXR5LCBBYXJodXMsIERlbm1hcmsgZ3JhQG1iZy5hdS5k
ay48L2F1dGgtYWRkcmVzcz48dGl0bGVzPjx0aXRsZT5GdW5jdGlvbmFsIGFuZCBzdHJ1Y3R1cmFs
IGluc2lnaHQgaW50byBwcm9wZXJkaW4gY29udHJvbCBvZiBjb21wbGVtZW50IGFsdGVybmF0aXZl
IHBhdGh3YXkgYW1wbGlmaWNhdGlvbjwvdGl0bGU+PHNlY29uZGFyeS10aXRsZT5FTUJPIEo8L3Nl
Y29uZGFyeS10aXRsZT48L3RpdGxlcz48cGVyaW9kaWNhbD48ZnVsbC10aXRsZT5FTUJPIEo8L2Z1
bGwtdGl0bGU+PGFiYnItMT5UaGUgRU1CTyBqb3VybmFsPC9hYmJyLTE+PC9wZXJpb2RpY2FsPjxw
YWdlcz4xMDg0LTEwOTk8L3BhZ2VzPjx2b2x1bWU+MzY8L3ZvbHVtZT48bnVtYmVyPjg8L251bWJl
cj48a2V5d29yZHM+PGtleXdvcmQ+QW1pbm8gQWNpZCBTdWJzdGl0dXRpb248L2tleXdvcmQ+PGtl
eXdvcmQ+Q29tcGxlbWVudCBDMy1DNSBDb252ZXJ0YXNlcy8qY2hlbWlzdHJ5L2dlbmV0aWNzL21l
dGFib2xpc208L2tleXdvcmQ+PGtleXdvcmQ+KkNvbXBsZW1lbnQgUGF0aHdheSwgQWx0ZXJuYXRp
dmU8L2tleXdvcmQ+PGtleXdvcmQ+R2VuZXRpYyBEaXNlYXNlcywgSW5ib3JuL2dlbmV0aWNzL21l
dGFib2xpc208L2tleXdvcmQ+PGtleXdvcmQ+SHVtYW5zPC9rZXl3b3JkPjxrZXl3b3JkPk11dGF0
aW9uLCBNaXNzZW5zZTwva2V5d29yZD48a2V5d29yZD5Qcm9wZXJkaW4vKmNoZW1pc3RyeS9kZWZp
Y2llbmN5L2dlbmV0aWNzL21ldGFib2xpc208L2tleXdvcmQ+PGtleXdvcmQ+UHJvdGVpbiBEb21h
aW5zPC9rZXl3b3JkPjxrZXl3b3JkPipQcm90ZWluIE11bHRpbWVyaXphdGlvbjwva2V5d29yZD48
a2V5d29yZD4qYWx0ZXJuYXRpdmUgcGF0aHdheTwva2V5d29yZD48a2V5d29yZD4qY29tcGxlbWVu
dDwva2V5d29yZD48a2V5d29yZD4qZGVmaWNpZW5jeTwva2V5d29yZD48a2V5d29yZD4qcHJvcGVy
ZGluPC9rZXl3b3JkPjxrZXl3b3JkPipzdHJ1Y3R1cmU8L2tleXdvcmQ+PC9rZXl3b3Jkcz48ZGF0
ZXM+PHllYXI+MjAxNzwveWVhcj48cHViLWRhdGVzPjxkYXRlPkFwciAxMzwvZGF0ZT48L3B1Yi1k
YXRlcz48L2RhdGVzPjxpc2JuPjE0NjAtMjA3NSAoRWxlY3Ryb25pYykmI3hEOzAyNjEtNDE4OSAo
TGlua2luZyk8L2lzYm4+PGFjY2Vzc2lvbi1udW0+MjgyNjQ4ODQ8L2FjY2Vzc2lvbi1udW0+PHVy
bHM+PHJlbGF0ZWQtdXJscz48dXJsPmh0dHBzOi8vd3d3Lm5jYmkubmxtLm5paC5nb3YvcHVibWVk
LzI4MjY0ODg0PC91cmw+PC9yZWxhdGVkLXVybHM+PC91cmxzPjxjdXN0b20yPlBNQzUzOTExMzg8
L2N1c3RvbTI+PGVsZWN0cm9uaWMtcmVzb3VyY2UtbnVtPjEwLjE1MjUyL2VtYmouMjAxNjk2MTcz
PC9lbGVjdHJvbmljLXJlc291cmNlLW51bT48L3JlY29yZD48L0NpdGU+PC9FbmROb3RlPn==
</w:fldData>
        </w:fldChar>
      </w:r>
      <w:r w:rsidR="006F17AC" w:rsidRPr="00B53299">
        <w:rPr>
          <w:rFonts w:ascii="Times New Roman" w:hAnsi="Times New Roman" w:cs="Times New Roman"/>
          <w:sz w:val="24"/>
          <w:szCs w:val="20"/>
          <w:lang w:val="en-US"/>
        </w:rPr>
        <w:instrText xml:space="preserve"> ADDIN EN.CITE </w:instrText>
      </w:r>
      <w:r w:rsidR="006F17AC" w:rsidRPr="00AA0993">
        <w:rPr>
          <w:rFonts w:ascii="Times New Roman" w:hAnsi="Times New Roman" w:cs="Times New Roman"/>
          <w:sz w:val="24"/>
          <w:szCs w:val="20"/>
        </w:rPr>
        <w:fldChar w:fldCharType="begin">
          <w:fldData xml:space="preserve">PEVuZE5vdGU+PENpdGU+PEF1dGhvcj5QZWRlcnNlbjwvQXV0aG9yPjxZZWFyPjIwMTk8L1llYXI+
PFJlY051bT4xNjwvUmVjTnVtPjxEaXNwbGF5VGV4dD4oUGVkZXJzZW4gZXQgYWwuLCAyMDE3O1Bl
ZGVyc2VuIGV0IGFsLiwgMjAxOSk8L0Rpc3BsYXlUZXh0PjxyZWNvcmQ+PHJlYy1udW1iZXI+MTY8
L3JlYy1udW1iZXI+PGZvcmVpZ24ta2V5cz48a2V5IGFwcD0iRU4iIGRiLWlkPSJ2dHM5NXAwcmd0
ZHR6eWVmcDV5dnh3eHp0MjBweHh6Znh4cHYiIHRpbWVzdGFtcD0iMTU2MDc1MjEwOSI+MTY8L2tl
eT48L2ZvcmVpZ24ta2V5cz48cmVmLXR5cGUgbmFtZT0iSm91cm5hbCBBcnRpY2xlIj4xNzwvcmVm
LXR5cGU+PGNvbnRyaWJ1dG9ycz48YXV0aG9ycz48YXV0aG9yPlBlZGVyc2VuLCBELiBWLjwvYXV0
aG9yPjxhdXRob3I+UmV2ZWwsIE0uPC9hdXRob3I+PGF1dGhvcj5HYWRlYmVyZywgVC4gQS4gRi48
L2F1dGhvcj48YXV0aG9yPkFuZGVyc2VuLCBHLiBSLjwvYXV0aG9yPjwvYXV0aG9ycz48L2NvbnRy
aWJ1dG9ycz48YXV0aC1hZGRyZXNzPkRlcGFydG1lbnQgb2YgTW9sZWN1bGFyIEJpb2xvZ3kgYW5k
IEdlbmV0aWNzLCBBYXJodXMgVW5pdmVyc2l0eSwgR3VzdGF2IFdpZWRzdmVqIDEwQywgREstODAw
MCBBYXJodXMsIERlbm1hcmsuPC9hdXRoLWFkZHJlc3M+PHRpdGxlcz48dGl0bGU+Q3J5c3RhbGxp
emF0aW9uIGFuZCBYLXJheSBhbmFseXNpcyBvZiBtb25vZGlzcGVyc2UgaHVtYW4gcHJvcGVyZGlu
PC90aXRsZT48c2Vjb25kYXJ5LXRpdGxlPkFjdGEgQ3J5c3RhbGxvZ3IgRiBTdHJ1Y3QgQmlvbCBD
b21tdW48L3NlY29uZGFyeS10aXRsZT48L3RpdGxlcz48cGVyaW9kaWNhbD48ZnVsbC10aXRsZT5B
Y3RhIENyeXN0YWxsb2dyIEYgU3RydWN0IEJpb2wgQ29tbXVuPC9mdWxsLXRpdGxlPjwvcGVyaW9k
aWNhbD48cGFnZXM+MDwvcGFnZXM+PHZvbHVtZT43NTwvdm9sdW1lPjxudW1iZXI+UHQgMjwvbnVt
YmVyPjxrZXl3b3Jkcz48a2V5d29yZD5jb21wbGVtZW50PC9rZXl3b3JkPjxrZXl3b3JkPmNyeXN0
YWxsaXphdGlvbjwva2V5d29yZD48a2V5d29yZD5tb2R1bGFyIHByb3RlaW5zPC9rZXl3b3JkPjxr
ZXl3b3JkPnByb3BlcmRpbjwva2V5d29yZD48L2tleXdvcmRzPjxkYXRlcz48eWVhcj4yMDE5PC95
ZWFyPjxwdWItZGF0ZXM+PGRhdGU+RmViIDE8L2RhdGU+PC9wdWItZGF0ZXM+PC9kYXRlcz48aXNi
bj4yMDUzLTIzMFggKEVsZWN0cm9uaWMpJiN4RDsyMDUzLTIzMFggKExpbmtpbmcpPC9pc2JuPjxh
Y2Nlc3Npb24tbnVtPjMwNzEzMTYxPC9hY2Nlc3Npb24tbnVtPjx1cmxzPjxyZWxhdGVkLXVybHM+
PHVybD5odHRwczovL3d3dy5uY2JpLm5sbS5uaWguZ292L3B1Ym1lZC8zMDcxMzE2MTwvdXJsPjwv
cmVsYXRlZC11cmxzPjwvdXJscz48ZWxlY3Ryb25pYy1yZXNvdXJjZS1udW0+MTAuMTEwNy9TMjA1
MzIzMFgxODAxODE1MDwvZWxlY3Ryb25pYy1yZXNvdXJjZS1udW0+PC9yZWNvcmQ+PC9DaXRlPjxD
aXRlPjxBdXRob3I+UGVkZXJzZW48L0F1dGhvcj48WWVhcj4yMDE3PC9ZZWFyPjxSZWNOdW0+NDwv
UmVjTnVtPjxyZWNvcmQ+PHJlYy1udW1iZXI+NDwvcmVjLW51bWJlcj48Zm9yZWlnbi1rZXlzPjxr
ZXkgYXBwPSJFTiIgZGItaWQ9InZ0czk1cDByZ3RkdHp5ZWZwNXl2eHd4enQyMHB4eHpmeHhwdiIg
dGltZXN0YW1wPSIxNTYwNzUyMTA1Ij40PC9rZXk+PC9mb3JlaWduLWtleXM+PHJlZi10eXBlIG5h
bWU9IkpvdXJuYWwgQXJ0aWNsZSI+MTc8L3JlZi10eXBlPjxjb250cmlidXRvcnM+PGF1dGhvcnM+
PGF1dGhvcj5QZWRlcnNlbiwgRC4gVi48L2F1dGhvcj48YXV0aG9yPlJvdW1lbmluYSwgTC48L2F1
dGhvcj48YXV0aG9yPkplbnNlbiwgUi4gSy48L2F1dGhvcj48YXV0aG9yPkdhZGViZXJnLCBULiBB
LjwvYXV0aG9yPjxhdXRob3I+TWFyaW5venppLCBDLjwvYXV0aG9yPjxhdXRob3I+UGljYXJkLCBD
LjwvYXV0aG9yPjxhdXRob3I+Unlia2luZSwgVC48L2F1dGhvcj48YXV0aG9yPlRoaWVsLCBTLjwv
YXV0aG9yPjxhdXRob3I+U29yZW5zZW4sIFUuIEIuPC9hdXRob3I+PGF1dGhvcj5TdG92ZXIsIEMu
PC9hdXRob3I+PGF1dGhvcj5GcmVtZWF1eC1CYWNjaGksIFYuPC9hdXRob3I+PGF1dGhvcj5BbmRl
cnNlbiwgRy4gUi48L2F1dGhvcj48L2F1dGhvcnM+PC9jb250cmlidXRvcnM+PGF1dGgtYWRkcmVz
cz5EZXBhcnRtZW50IG9mIE1vbGVjdWxhciBCaW9sb2d5IGFuZCBHZW5ldGljcywgQ2VudGVyIGZv
ciBTdHJ1Y3R1cmFsIEJpb2xvZ3ksIEFhcmh1cyBVbml2ZXJzaXR5LCBBYXJodXMsIERlbm1hcmsu
JiN4RDtJTlNFUk0sIFVNUl9TIDExMzgsIENlbnRyZSBkZSBSZWNoZXJjaGUgZGVzIENvcmRlbGll
cnMsIFBhcmlzLCBGcmFuY2UuJiN4RDtTb3Jib25uZSBVbml2ZXJzaXRlcywgVVBNQyBVbml2IFBh
cmlzIDA2LCBQYXJpcywgRnJhbmNlLiYjeEQ7U29yYm9ubmUgUGFyaXMgQ2l0ZSwgVW5pdmVyc2l0
ZSBQYXJpcyBEZXNjYXJ0ZXMsIFBhcmlzLCBGcmFuY2UuJiN4RDtBc3Npc3RhbmNlIFB1YmxpcXVl
IC0gSG9waXRhdXggZGUgUGFyaXMsIFNlcnZpY2UgZCZhcG9zO0ltbXVub2xvZ2llIEJpb2xvZ2lx
dWUsIEhvcGl0YWwgRXVyb3BlZW4gR2VvcmdlcyBQb21waWRvdSwgUGFyaXMsIEZyYW5jZS4mI3hE
O0NlbnRyZSBkJmFwb3M7ZXR1ZGVzIGRlcyBkZWZpY2l0cyBpbW11bml0YWlyZXMsIENIVSBQYXJp
cyAtIEhvcGl0YWwgTmVja2VyLUVuZmFudHMgTWFsYWRlcywgUGFyaXMsIEZyYW5jZS4mI3hEO0Rl
cGFydG1lbnQgb2YgQmlvbWVkaWNpbmUsIEFhcmh1cyBVbml2ZXJzaXR5LCBBYXJodXMsIERlbm1h
cmsuJiN4RDtEZXBhcnRtZW50IG9mIEluZmVjdGlvbiwgSW1tdW5pdHkgYW5kIEluZmxhbW1hdGlv
biwgVW5pdmVyc2l0eSBvZiBMZWljZXN0ZXIsIExlaWNlc3RlciwgVUsuJiN4RDtEZXBhcnRtZW50
IG9mIE1vbGVjdWxhciBCaW9sb2d5IGFuZCBHZW5ldGljcywgQ2VudGVyIGZvciBTdHJ1Y3R1cmFs
IEJpb2xvZ3ksIEFhcmh1cyBVbml2ZXJzaXR5LCBBYXJodXMsIERlbm1hcmsgZ3JhQG1iZy5hdS5k
ay48L2F1dGgtYWRkcmVzcz48dGl0bGVzPjx0aXRsZT5GdW5jdGlvbmFsIGFuZCBzdHJ1Y3R1cmFs
IGluc2lnaHQgaW50byBwcm9wZXJkaW4gY29udHJvbCBvZiBjb21wbGVtZW50IGFsdGVybmF0aXZl
IHBhdGh3YXkgYW1wbGlmaWNhdGlvbjwvdGl0bGU+PHNlY29uZGFyeS10aXRsZT5FTUJPIEo8L3Nl
Y29uZGFyeS10aXRsZT48L3RpdGxlcz48cGVyaW9kaWNhbD48ZnVsbC10aXRsZT5FTUJPIEo8L2Z1
bGwtdGl0bGU+PGFiYnItMT5UaGUgRU1CTyBqb3VybmFsPC9hYmJyLTE+PC9wZXJpb2RpY2FsPjxw
YWdlcz4xMDg0LTEwOTk8L3BhZ2VzPjx2b2x1bWU+MzY8L3ZvbHVtZT48bnVtYmVyPjg8L251bWJl
cj48a2V5d29yZHM+PGtleXdvcmQ+QW1pbm8gQWNpZCBTdWJzdGl0dXRpb248L2tleXdvcmQ+PGtl
eXdvcmQ+Q29tcGxlbWVudCBDMy1DNSBDb252ZXJ0YXNlcy8qY2hlbWlzdHJ5L2dlbmV0aWNzL21l
dGFib2xpc208L2tleXdvcmQ+PGtleXdvcmQ+KkNvbXBsZW1lbnQgUGF0aHdheSwgQWx0ZXJuYXRp
dmU8L2tleXdvcmQ+PGtleXdvcmQ+R2VuZXRpYyBEaXNlYXNlcywgSW5ib3JuL2dlbmV0aWNzL21l
dGFib2xpc208L2tleXdvcmQ+PGtleXdvcmQ+SHVtYW5zPC9rZXl3b3JkPjxrZXl3b3JkPk11dGF0
aW9uLCBNaXNzZW5zZTwva2V5d29yZD48a2V5d29yZD5Qcm9wZXJkaW4vKmNoZW1pc3RyeS9kZWZp
Y2llbmN5L2dlbmV0aWNzL21ldGFib2xpc208L2tleXdvcmQ+PGtleXdvcmQ+UHJvdGVpbiBEb21h
aW5zPC9rZXl3b3JkPjxrZXl3b3JkPipQcm90ZWluIE11bHRpbWVyaXphdGlvbjwva2V5d29yZD48
a2V5d29yZD4qYWx0ZXJuYXRpdmUgcGF0aHdheTwva2V5d29yZD48a2V5d29yZD4qY29tcGxlbWVu
dDwva2V5d29yZD48a2V5d29yZD4qZGVmaWNpZW5jeTwva2V5d29yZD48a2V5d29yZD4qcHJvcGVy
ZGluPC9rZXl3b3JkPjxrZXl3b3JkPipzdHJ1Y3R1cmU8L2tleXdvcmQ+PC9rZXl3b3Jkcz48ZGF0
ZXM+PHllYXI+MjAxNzwveWVhcj48cHViLWRhdGVzPjxkYXRlPkFwciAxMzwvZGF0ZT48L3B1Yi1k
YXRlcz48L2RhdGVzPjxpc2JuPjE0NjAtMjA3NSAoRWxlY3Ryb25pYykmI3hEOzAyNjEtNDE4OSAo
TGlua2luZyk8L2lzYm4+PGFjY2Vzc2lvbi1udW0+MjgyNjQ4ODQ8L2FjY2Vzc2lvbi1udW0+PHVy
bHM+PHJlbGF0ZWQtdXJscz48dXJsPmh0dHBzOi8vd3d3Lm5jYmkubmxtLm5paC5nb3YvcHVibWVk
LzI4MjY0ODg0PC91cmw+PC9yZWxhdGVkLXVybHM+PC91cmxzPjxjdXN0b20yPlBNQzUzOTExMzg8
L2N1c3RvbTI+PGVsZWN0cm9uaWMtcmVzb3VyY2UtbnVtPjEwLjE1MjUyL2VtYmouMjAxNjk2MTcz
PC9lbGVjdHJvbmljLXJlc291cmNlLW51bT48L3JlY29yZD48L0NpdGU+PC9FbmROb3RlPn==
</w:fldData>
        </w:fldChar>
      </w:r>
      <w:r w:rsidR="006F17AC" w:rsidRPr="00B53299">
        <w:rPr>
          <w:rFonts w:ascii="Times New Roman" w:hAnsi="Times New Roman" w:cs="Times New Roman"/>
          <w:sz w:val="24"/>
          <w:szCs w:val="20"/>
          <w:lang w:val="en-US"/>
        </w:rPr>
        <w:instrText xml:space="preserve"> ADDIN EN.CITE.DATA </w:instrText>
      </w:r>
      <w:r w:rsidR="006F17AC" w:rsidRPr="00AA0993">
        <w:rPr>
          <w:rFonts w:ascii="Times New Roman" w:hAnsi="Times New Roman" w:cs="Times New Roman"/>
          <w:sz w:val="24"/>
          <w:szCs w:val="20"/>
        </w:rPr>
      </w:r>
      <w:r w:rsidR="006F17AC" w:rsidRPr="00AA0993">
        <w:rPr>
          <w:rFonts w:ascii="Times New Roman" w:hAnsi="Times New Roman" w:cs="Times New Roman"/>
          <w:sz w:val="24"/>
          <w:szCs w:val="20"/>
        </w:rPr>
        <w:fldChar w:fldCharType="end"/>
      </w:r>
      <w:r w:rsidRPr="00AA0993">
        <w:rPr>
          <w:rFonts w:ascii="Times New Roman" w:hAnsi="Times New Roman" w:cs="Times New Roman"/>
          <w:sz w:val="24"/>
          <w:szCs w:val="20"/>
        </w:rPr>
      </w:r>
      <w:r w:rsidRPr="00AA0993">
        <w:rPr>
          <w:rFonts w:ascii="Times New Roman" w:hAnsi="Times New Roman" w:cs="Times New Roman"/>
          <w:sz w:val="24"/>
          <w:szCs w:val="20"/>
        </w:rPr>
        <w:fldChar w:fldCharType="separate"/>
      </w:r>
      <w:r w:rsidR="006F17AC" w:rsidRPr="00B53299">
        <w:rPr>
          <w:rFonts w:ascii="Times New Roman" w:hAnsi="Times New Roman" w:cs="Times New Roman"/>
          <w:noProof/>
          <w:sz w:val="24"/>
          <w:szCs w:val="20"/>
          <w:lang w:val="en-US"/>
        </w:rPr>
        <w:t>(Pedersen et al., 2017;Pedersen et al., 2019)</w:t>
      </w:r>
      <w:r w:rsidRPr="00AA0993">
        <w:rPr>
          <w:rFonts w:ascii="Times New Roman" w:hAnsi="Times New Roman" w:cs="Times New Roman"/>
          <w:sz w:val="24"/>
          <w:szCs w:val="20"/>
        </w:rPr>
        <w:fldChar w:fldCharType="end"/>
      </w:r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. Statistics for the highest-resolution shell </w:t>
      </w:r>
      <w:proofErr w:type="gramStart"/>
      <w:r w:rsidRPr="00AA0993">
        <w:rPr>
          <w:rFonts w:ascii="Times New Roman" w:hAnsi="Times New Roman" w:cs="Times New Roman"/>
          <w:sz w:val="24"/>
          <w:szCs w:val="20"/>
          <w:lang w:val="en-US"/>
        </w:rPr>
        <w:t>are shown</w:t>
      </w:r>
      <w:proofErr w:type="gramEnd"/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 in parentheses.</w:t>
      </w:r>
    </w:p>
    <w:p w14:paraId="23631E75" w14:textId="62DFEFC5" w:rsidR="006F17AC" w:rsidRPr="00AA0993" w:rsidRDefault="006F17AC" w:rsidP="00AA0993">
      <w:pPr>
        <w:spacing w:line="240" w:lineRule="auto"/>
        <w:rPr>
          <w:rFonts w:ascii="Times New Roman" w:hAnsi="Times New Roman" w:cs="Times New Roman"/>
          <w:sz w:val="24"/>
          <w:szCs w:val="20"/>
          <w:lang w:val="en-US"/>
        </w:rPr>
      </w:pPr>
      <w:r w:rsidRPr="00B53299">
        <w:rPr>
          <w:rFonts w:ascii="Times New Roman" w:hAnsi="Times New Roman" w:cs="Times New Roman"/>
          <w:sz w:val="24"/>
          <w:szCs w:val="20"/>
        </w:rPr>
        <w:t xml:space="preserve">Pedersen, D.V., </w:t>
      </w:r>
      <w:proofErr w:type="spellStart"/>
      <w:r w:rsidRPr="00B53299">
        <w:rPr>
          <w:rFonts w:ascii="Times New Roman" w:hAnsi="Times New Roman" w:cs="Times New Roman"/>
          <w:sz w:val="24"/>
          <w:szCs w:val="20"/>
        </w:rPr>
        <w:t>Revel</w:t>
      </w:r>
      <w:proofErr w:type="spellEnd"/>
      <w:r w:rsidRPr="00B53299">
        <w:rPr>
          <w:rFonts w:ascii="Times New Roman" w:hAnsi="Times New Roman" w:cs="Times New Roman"/>
          <w:sz w:val="24"/>
          <w:szCs w:val="20"/>
        </w:rPr>
        <w:t xml:space="preserve">, M., Gadeberg, </w:t>
      </w:r>
      <w:proofErr w:type="spellStart"/>
      <w:r w:rsidRPr="00B53299">
        <w:rPr>
          <w:rFonts w:ascii="Times New Roman" w:hAnsi="Times New Roman" w:cs="Times New Roman"/>
          <w:sz w:val="24"/>
          <w:szCs w:val="20"/>
        </w:rPr>
        <w:t>T.a.F</w:t>
      </w:r>
      <w:proofErr w:type="spellEnd"/>
      <w:r w:rsidRPr="00B53299">
        <w:rPr>
          <w:rFonts w:ascii="Times New Roman" w:hAnsi="Times New Roman" w:cs="Times New Roman"/>
          <w:sz w:val="24"/>
          <w:szCs w:val="20"/>
        </w:rPr>
        <w:t xml:space="preserve">., and Andersen, G.R. (2019). </w:t>
      </w:r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Crystallization and X-ray analysis of monodisperse human </w:t>
      </w:r>
      <w:proofErr w:type="spellStart"/>
      <w:r w:rsidRPr="00AA0993">
        <w:rPr>
          <w:rFonts w:ascii="Times New Roman" w:hAnsi="Times New Roman" w:cs="Times New Roman"/>
          <w:sz w:val="24"/>
          <w:szCs w:val="20"/>
          <w:lang w:val="en-US"/>
        </w:rPr>
        <w:t>properdin</w:t>
      </w:r>
      <w:proofErr w:type="spellEnd"/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proofErr w:type="spellStart"/>
      <w:r w:rsidRPr="00AA0993">
        <w:rPr>
          <w:rFonts w:ascii="Times New Roman" w:hAnsi="Times New Roman" w:cs="Times New Roman"/>
          <w:sz w:val="24"/>
          <w:szCs w:val="20"/>
          <w:lang w:val="en-US"/>
        </w:rPr>
        <w:t>Acta</w:t>
      </w:r>
      <w:proofErr w:type="spellEnd"/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AA0993">
        <w:rPr>
          <w:rFonts w:ascii="Times New Roman" w:hAnsi="Times New Roman" w:cs="Times New Roman"/>
          <w:sz w:val="24"/>
          <w:szCs w:val="20"/>
          <w:lang w:val="en-US"/>
        </w:rPr>
        <w:t>Crystallogr</w:t>
      </w:r>
      <w:proofErr w:type="spellEnd"/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 F </w:t>
      </w:r>
      <w:proofErr w:type="spellStart"/>
      <w:r w:rsidRPr="00AA0993">
        <w:rPr>
          <w:rFonts w:ascii="Times New Roman" w:hAnsi="Times New Roman" w:cs="Times New Roman"/>
          <w:sz w:val="24"/>
          <w:szCs w:val="20"/>
          <w:lang w:val="en-US"/>
        </w:rPr>
        <w:t>Struct</w:t>
      </w:r>
      <w:proofErr w:type="spellEnd"/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AA0993">
        <w:rPr>
          <w:rFonts w:ascii="Times New Roman" w:hAnsi="Times New Roman" w:cs="Times New Roman"/>
          <w:sz w:val="24"/>
          <w:szCs w:val="20"/>
          <w:lang w:val="en-US"/>
        </w:rPr>
        <w:t>Biol</w:t>
      </w:r>
      <w:proofErr w:type="spellEnd"/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AA0993">
        <w:rPr>
          <w:rFonts w:ascii="Times New Roman" w:hAnsi="Times New Roman" w:cs="Times New Roman"/>
          <w:sz w:val="24"/>
          <w:szCs w:val="20"/>
          <w:lang w:val="en-US"/>
        </w:rPr>
        <w:t>Commun</w:t>
      </w:r>
      <w:proofErr w:type="spellEnd"/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 75, 0.</w:t>
      </w:r>
    </w:p>
    <w:p w14:paraId="2C942EA5" w14:textId="77777777" w:rsidR="006F17AC" w:rsidRPr="00AA0993" w:rsidRDefault="006F17AC" w:rsidP="00AA0993">
      <w:pPr>
        <w:spacing w:line="240" w:lineRule="auto"/>
        <w:rPr>
          <w:rFonts w:ascii="Times New Roman" w:hAnsi="Times New Roman" w:cs="Times New Roman"/>
          <w:sz w:val="24"/>
          <w:szCs w:val="20"/>
          <w:lang w:val="en-US"/>
        </w:rPr>
      </w:pPr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Pedersen, D.V., </w:t>
      </w:r>
      <w:proofErr w:type="spellStart"/>
      <w:r w:rsidRPr="00AA0993">
        <w:rPr>
          <w:rFonts w:ascii="Times New Roman" w:hAnsi="Times New Roman" w:cs="Times New Roman"/>
          <w:sz w:val="24"/>
          <w:szCs w:val="20"/>
          <w:lang w:val="en-US"/>
        </w:rPr>
        <w:t>Roumenina</w:t>
      </w:r>
      <w:proofErr w:type="spellEnd"/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, L., Jensen, R.K., </w:t>
      </w:r>
      <w:proofErr w:type="spellStart"/>
      <w:r w:rsidRPr="00AA0993">
        <w:rPr>
          <w:rFonts w:ascii="Times New Roman" w:hAnsi="Times New Roman" w:cs="Times New Roman"/>
          <w:sz w:val="24"/>
          <w:szCs w:val="20"/>
          <w:lang w:val="en-US"/>
        </w:rPr>
        <w:t>Gadeberg</w:t>
      </w:r>
      <w:proofErr w:type="spellEnd"/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, T.A., </w:t>
      </w:r>
      <w:proofErr w:type="spellStart"/>
      <w:r w:rsidRPr="00AA0993">
        <w:rPr>
          <w:rFonts w:ascii="Times New Roman" w:hAnsi="Times New Roman" w:cs="Times New Roman"/>
          <w:sz w:val="24"/>
          <w:szCs w:val="20"/>
          <w:lang w:val="en-US"/>
        </w:rPr>
        <w:t>Marinozzi</w:t>
      </w:r>
      <w:proofErr w:type="spellEnd"/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, C., Picard, C., </w:t>
      </w:r>
      <w:proofErr w:type="spellStart"/>
      <w:r w:rsidRPr="00AA0993">
        <w:rPr>
          <w:rFonts w:ascii="Times New Roman" w:hAnsi="Times New Roman" w:cs="Times New Roman"/>
          <w:sz w:val="24"/>
          <w:szCs w:val="20"/>
          <w:lang w:val="en-US"/>
        </w:rPr>
        <w:t>Rybkine</w:t>
      </w:r>
      <w:proofErr w:type="spellEnd"/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, T., Thiel, S., Sorensen, U.B., Stover, C., </w:t>
      </w:r>
      <w:proofErr w:type="spellStart"/>
      <w:r w:rsidRPr="00AA0993">
        <w:rPr>
          <w:rFonts w:ascii="Times New Roman" w:hAnsi="Times New Roman" w:cs="Times New Roman"/>
          <w:sz w:val="24"/>
          <w:szCs w:val="20"/>
          <w:lang w:val="en-US"/>
        </w:rPr>
        <w:t>Fremeaux-Bacchi</w:t>
      </w:r>
      <w:proofErr w:type="spellEnd"/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, V., and Andersen, G.R. (2017). Functional and structural insight into </w:t>
      </w:r>
      <w:proofErr w:type="spellStart"/>
      <w:r w:rsidRPr="00AA0993">
        <w:rPr>
          <w:rFonts w:ascii="Times New Roman" w:hAnsi="Times New Roman" w:cs="Times New Roman"/>
          <w:sz w:val="24"/>
          <w:szCs w:val="20"/>
          <w:lang w:val="en-US"/>
        </w:rPr>
        <w:t>properdin</w:t>
      </w:r>
      <w:proofErr w:type="spellEnd"/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 control of complement alternative pathway amplification. EMBO J 36, 1084-1099.</w:t>
      </w:r>
    </w:p>
    <w:p w14:paraId="21607005" w14:textId="04B50F1D" w:rsidR="006F17AC" w:rsidRPr="00B02153" w:rsidRDefault="006F17AC" w:rsidP="00BF33B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64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D46C00" w:rsidRPr="00300556" w14:paraId="3A1C5DBF" w14:textId="77777777" w:rsidTr="00F32CC0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DECB1D" w14:textId="77777777" w:rsidR="00D46C00" w:rsidRPr="00AA0993" w:rsidRDefault="00D46C00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AA099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F22C1A6" w14:textId="77777777" w:rsidR="00D46C00" w:rsidRPr="00AA0993" w:rsidRDefault="00D46C00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AA099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FP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36BCAEF" w14:textId="77777777" w:rsidR="00D46C00" w:rsidRPr="00AA0993" w:rsidRDefault="00D46C00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FPcΔ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954ED32" w14:textId="77777777" w:rsidR="00D46C00" w:rsidRPr="00AA0993" w:rsidRDefault="00D46C00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3bBbSCIN-FPc</w:t>
            </w:r>
          </w:p>
        </w:tc>
      </w:tr>
      <w:tr w:rsidR="00B53299" w:rsidRPr="00300556" w14:paraId="3E392902" w14:textId="77777777" w:rsidTr="00F32CC0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8D206D8" w14:textId="329BCC1D" w:rsidR="00B53299" w:rsidRPr="00AA0993" w:rsidRDefault="00B53299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DB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tr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5D78D1" w14:textId="383C0292" w:rsidR="00B53299" w:rsidRPr="00AA0993" w:rsidRDefault="00BC730D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F0B695" w14:textId="44ADC9DB" w:rsidR="00B53299" w:rsidRPr="00AA0993" w:rsidRDefault="00BC730D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SEJ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991EA2" w14:textId="009AB1F3" w:rsidR="00B53299" w:rsidRPr="00AA0993" w:rsidRDefault="00BC730D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RUR</w:t>
            </w:r>
          </w:p>
        </w:tc>
      </w:tr>
      <w:tr w:rsidR="003943EE" w:rsidRPr="00300556" w14:paraId="18A02828" w14:textId="77777777" w:rsidTr="00F32CC0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E6506A2" w14:textId="074DBAAB" w:rsidR="003943EE" w:rsidRDefault="003943EE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solu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4BC52CF" w14:textId="4BFED4F6" w:rsidR="003943EE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45.6-2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C1C6DB" w14:textId="0A3CCCF8" w:rsidR="003943EE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49.7-3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FF6C2E8" w14:textId="598FF346" w:rsidR="003943EE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48.8-6.0</w:t>
            </w:r>
          </w:p>
        </w:tc>
      </w:tr>
      <w:tr w:rsidR="003943EE" w:rsidRPr="00300556" w14:paraId="269D3CBF" w14:textId="77777777" w:rsidTr="00F32CC0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61AF9A5" w14:textId="77777777" w:rsidR="003943EE" w:rsidRPr="00AA0993" w:rsidRDefault="003943EE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flections</w:t>
            </w:r>
            <w:proofErr w:type="spellEnd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sed</w:t>
            </w:r>
            <w:proofErr w:type="spellEnd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 </w:t>
            </w:r>
            <w:proofErr w:type="spellStart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finement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3E82840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20267 (10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C5CFC02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14311 (142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63CD3FC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45567 (4538)</w:t>
            </w:r>
          </w:p>
        </w:tc>
        <w:bookmarkStart w:id="0" w:name="_GoBack"/>
        <w:bookmarkEnd w:id="0"/>
      </w:tr>
      <w:tr w:rsidR="003943EE" w:rsidRPr="00300556" w14:paraId="4EFEBA17" w14:textId="77777777" w:rsidTr="00F32CC0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3028D3" w14:textId="77777777" w:rsidR="003943EE" w:rsidRPr="00AA0993" w:rsidRDefault="003943EE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flections used for R-fre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79B24C2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2000 (1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5DDF4EE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741 (7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F0A08C1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1174 (123)</w:t>
            </w:r>
          </w:p>
        </w:tc>
      </w:tr>
      <w:tr w:rsidR="003943EE" w:rsidRPr="00300556" w14:paraId="077086BE" w14:textId="77777777" w:rsidTr="00F32CC0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D35E65D" w14:textId="77777777" w:rsidR="003943EE" w:rsidRPr="00AA0993" w:rsidRDefault="003943EE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-</w:t>
            </w:r>
            <w:proofErr w:type="spellStart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D347BD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0.2378 (0.416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740237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0.24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085C8AD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24.20 (0.369)</w:t>
            </w:r>
          </w:p>
        </w:tc>
      </w:tr>
      <w:tr w:rsidR="003943EE" w:rsidRPr="00300556" w14:paraId="09080B49" w14:textId="77777777" w:rsidTr="00F32CC0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EDDE1A" w14:textId="77777777" w:rsidR="003943EE" w:rsidRPr="00AA0993" w:rsidRDefault="003943EE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-</w:t>
            </w:r>
            <w:proofErr w:type="spellStart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6E2BF6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0.2739 (0.427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F997620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0.26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55A0D5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0.273 (0.3874)</w:t>
            </w:r>
          </w:p>
        </w:tc>
      </w:tr>
      <w:tr w:rsidR="003943EE" w:rsidRPr="00300556" w14:paraId="3B9DE5B1" w14:textId="77777777" w:rsidTr="00F32CC0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4A5A565" w14:textId="77777777" w:rsidR="003943EE" w:rsidRPr="00AA0993" w:rsidRDefault="003943EE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umber of non-hydrogen atom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C6DE2C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37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5460697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31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A77A911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39474</w:t>
            </w:r>
          </w:p>
        </w:tc>
      </w:tr>
      <w:tr w:rsidR="003943EE" w:rsidRPr="00300556" w14:paraId="1E74E267" w14:textId="77777777" w:rsidTr="00F32CC0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3817C16" w14:textId="77777777" w:rsidR="003943EE" w:rsidRPr="00AA0993" w:rsidRDefault="003943EE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MS(</w:t>
            </w:r>
            <w:proofErr w:type="spellStart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onds</w:t>
            </w:r>
            <w:proofErr w:type="spellEnd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9822818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48DADD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3012853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3943EE" w:rsidRPr="00300556" w14:paraId="01DB018A" w14:textId="77777777" w:rsidTr="00F32CC0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1E52A0" w14:textId="77777777" w:rsidR="003943EE" w:rsidRPr="00AA0993" w:rsidRDefault="003943EE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MS(angle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54895B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2661F9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8892EF3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3943EE" w:rsidRPr="00300556" w14:paraId="37451E68" w14:textId="77777777" w:rsidTr="00F32CC0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D6C13B" w14:textId="77777777" w:rsidR="003943EE" w:rsidRPr="00AA0993" w:rsidRDefault="003943EE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machandran</w:t>
            </w:r>
            <w:proofErr w:type="spellEnd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vored</w:t>
            </w:r>
            <w:proofErr w:type="spellEnd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EBFD3D2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02DF289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BE440A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</w:tr>
      <w:tr w:rsidR="003943EE" w:rsidRPr="00300556" w14:paraId="10571233" w14:textId="77777777" w:rsidTr="00F32CC0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AC4F79" w14:textId="77777777" w:rsidR="003943EE" w:rsidRPr="00AA0993" w:rsidRDefault="003943EE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machandran</w:t>
            </w:r>
            <w:proofErr w:type="spellEnd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lowed</w:t>
            </w:r>
            <w:proofErr w:type="spellEnd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71D109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B6D3EAD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90A6F28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3943EE" w:rsidRPr="00300556" w14:paraId="038C5928" w14:textId="77777777" w:rsidTr="00F32CC0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61D8A2" w14:textId="77777777" w:rsidR="003943EE" w:rsidRPr="00AA0993" w:rsidRDefault="003943EE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machandran</w:t>
            </w:r>
            <w:proofErr w:type="spellEnd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utliers</w:t>
            </w:r>
            <w:proofErr w:type="spellEnd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C0C233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E70867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A3A2438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3943EE" w:rsidRPr="00300556" w14:paraId="4AB6F3D1" w14:textId="77777777" w:rsidTr="00F32CC0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A44FAB8" w14:textId="77777777" w:rsidR="003943EE" w:rsidRPr="00AA0993" w:rsidRDefault="003943EE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ash</w:t>
            </w:r>
            <w:proofErr w:type="spellEnd"/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co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533E9D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B95B161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8C28D64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3943EE" w:rsidRPr="00300556" w14:paraId="78652EF6" w14:textId="77777777" w:rsidTr="00F32CC0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7B4857F" w14:textId="57173017" w:rsidR="003943EE" w:rsidRPr="00AA0993" w:rsidRDefault="003943EE" w:rsidP="00F32CC0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verage B-factor (Å</w:t>
            </w:r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  <w:r w:rsidRPr="00AA09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3723A8C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3CC56F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200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66EEC1E" w14:textId="77777777" w:rsidR="003943EE" w:rsidRPr="00AA0993" w:rsidRDefault="003943EE" w:rsidP="00F32CC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93">
              <w:rPr>
                <w:rFonts w:ascii="Times New Roman" w:hAnsi="Times New Roman" w:cs="Times New Roman"/>
                <w:sz w:val="24"/>
                <w:szCs w:val="24"/>
              </w:rPr>
              <w:t>395.3</w:t>
            </w:r>
          </w:p>
        </w:tc>
      </w:tr>
    </w:tbl>
    <w:p w14:paraId="2DDC2977" w14:textId="70A8CA89" w:rsidR="006B4937" w:rsidRDefault="006B493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B4937" w:rsidSect="00215A5F">
      <w:headerReference w:type="default" r:id="rId7"/>
      <w:footerReference w:type="default" r:id="rId8"/>
      <w:pgSz w:w="11906" w:h="16838"/>
      <w:pgMar w:top="1701" w:right="1134" w:bottom="1701" w:left="1134" w:header="708" w:footer="708" w:gutter="0"/>
      <w:pgNumType w:start="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D318ED" w14:textId="77777777" w:rsidR="00AA0993" w:rsidRDefault="00AA0993" w:rsidP="00AA0993">
      <w:pPr>
        <w:spacing w:after="0" w:line="240" w:lineRule="auto"/>
      </w:pPr>
      <w:r>
        <w:separator/>
      </w:r>
    </w:p>
  </w:endnote>
  <w:endnote w:type="continuationSeparator" w:id="0">
    <w:p w14:paraId="5964F2EB" w14:textId="77777777" w:rsidR="00AA0993" w:rsidRDefault="00AA0993" w:rsidP="00AA0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359D4D" w14:textId="61DCDB76" w:rsidR="00215A5F" w:rsidRDefault="00215A5F">
    <w:pPr>
      <w:pStyle w:val="Footer"/>
      <w:jc w:val="right"/>
    </w:pPr>
  </w:p>
  <w:p w14:paraId="439929A3" w14:textId="77777777" w:rsidR="00AA0993" w:rsidRDefault="00AA09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C817E2" w14:textId="77777777" w:rsidR="00AA0993" w:rsidRDefault="00AA0993" w:rsidP="00AA0993">
      <w:pPr>
        <w:spacing w:after="0" w:line="240" w:lineRule="auto"/>
      </w:pPr>
      <w:r>
        <w:separator/>
      </w:r>
    </w:p>
  </w:footnote>
  <w:footnote w:type="continuationSeparator" w:id="0">
    <w:p w14:paraId="3A0BD6D7" w14:textId="77777777" w:rsidR="00AA0993" w:rsidRDefault="00AA0993" w:rsidP="00AA09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8F57CD" w14:textId="74DB6742" w:rsidR="00AA0993" w:rsidRPr="00AA0993" w:rsidRDefault="00AA0993">
    <w:pPr>
      <w:pStyle w:val="Header"/>
      <w:rPr>
        <w:rFonts w:ascii="Times New Roman" w:hAnsi="Times New Roman" w:cs="Times New Roman"/>
      </w:rPr>
    </w:pPr>
    <w:r>
      <w:tab/>
    </w:r>
    <w:r>
      <w:tab/>
    </w:r>
    <w:proofErr w:type="spellStart"/>
    <w:r w:rsidRPr="00AA0993">
      <w:rPr>
        <w:rFonts w:ascii="Times New Roman" w:hAnsi="Times New Roman" w:cs="Times New Roman"/>
        <w:sz w:val="24"/>
      </w:rPr>
      <w:t>S</w:t>
    </w:r>
    <w:r w:rsidR="00A1343D">
      <w:rPr>
        <w:rFonts w:ascii="Times New Roman" w:hAnsi="Times New Roman" w:cs="Times New Roman"/>
        <w:sz w:val="24"/>
      </w:rPr>
      <w:t>upplementary</w:t>
    </w:r>
    <w:proofErr w:type="spellEnd"/>
    <w:r w:rsidR="00A1343D">
      <w:rPr>
        <w:rFonts w:ascii="Times New Roman" w:hAnsi="Times New Roman" w:cs="Times New Roman"/>
        <w:sz w:val="24"/>
      </w:rPr>
      <w:t xml:space="preserve"> </w:t>
    </w:r>
    <w:proofErr w:type="spellStart"/>
    <w:r w:rsidR="00A1343D">
      <w:rPr>
        <w:rFonts w:ascii="Times New Roman" w:hAnsi="Times New Roman" w:cs="Times New Roman"/>
        <w:sz w:val="24"/>
      </w:rPr>
      <w:t>Material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s95p0rgtdtzyefp5yvxwxzt20pxxzfxxpv&quot;&gt;fp12&lt;record-ids&gt;&lt;item&gt;4&lt;/item&gt;&lt;item&gt;16&lt;/item&gt;&lt;/record-ids&gt;&lt;/item&gt;&lt;/Libraries&gt;"/>
  </w:docVars>
  <w:rsids>
    <w:rsidRoot w:val="001803BD"/>
    <w:rsid w:val="000150AD"/>
    <w:rsid w:val="00033075"/>
    <w:rsid w:val="000C1DC1"/>
    <w:rsid w:val="00100CE1"/>
    <w:rsid w:val="00113AF7"/>
    <w:rsid w:val="00177467"/>
    <w:rsid w:val="001803BD"/>
    <w:rsid w:val="001B6A62"/>
    <w:rsid w:val="002150F6"/>
    <w:rsid w:val="00215A5F"/>
    <w:rsid w:val="002244D9"/>
    <w:rsid w:val="002D1C1E"/>
    <w:rsid w:val="00300556"/>
    <w:rsid w:val="00325287"/>
    <w:rsid w:val="003943EE"/>
    <w:rsid w:val="003E2D62"/>
    <w:rsid w:val="003E569D"/>
    <w:rsid w:val="00467088"/>
    <w:rsid w:val="0049345C"/>
    <w:rsid w:val="004D64C3"/>
    <w:rsid w:val="004D75E8"/>
    <w:rsid w:val="00542A23"/>
    <w:rsid w:val="005542A0"/>
    <w:rsid w:val="0056171E"/>
    <w:rsid w:val="005F4EFC"/>
    <w:rsid w:val="006310C5"/>
    <w:rsid w:val="00657060"/>
    <w:rsid w:val="00672772"/>
    <w:rsid w:val="00677D2B"/>
    <w:rsid w:val="006B4937"/>
    <w:rsid w:val="006F17AC"/>
    <w:rsid w:val="00745011"/>
    <w:rsid w:val="00777D6C"/>
    <w:rsid w:val="00783448"/>
    <w:rsid w:val="007B2B55"/>
    <w:rsid w:val="007C48C9"/>
    <w:rsid w:val="0083749E"/>
    <w:rsid w:val="00884DA5"/>
    <w:rsid w:val="00925B4B"/>
    <w:rsid w:val="009375EC"/>
    <w:rsid w:val="009525E1"/>
    <w:rsid w:val="009531E6"/>
    <w:rsid w:val="00965312"/>
    <w:rsid w:val="00A1343D"/>
    <w:rsid w:val="00A76FEF"/>
    <w:rsid w:val="00A9048D"/>
    <w:rsid w:val="00AA0993"/>
    <w:rsid w:val="00AF505E"/>
    <w:rsid w:val="00B02153"/>
    <w:rsid w:val="00B06DF3"/>
    <w:rsid w:val="00B141FD"/>
    <w:rsid w:val="00B1665B"/>
    <w:rsid w:val="00B45ADD"/>
    <w:rsid w:val="00B53299"/>
    <w:rsid w:val="00BA03AE"/>
    <w:rsid w:val="00BC730D"/>
    <w:rsid w:val="00BD5082"/>
    <w:rsid w:val="00BF214B"/>
    <w:rsid w:val="00BF33B6"/>
    <w:rsid w:val="00C23C5B"/>
    <w:rsid w:val="00C41B4D"/>
    <w:rsid w:val="00C82717"/>
    <w:rsid w:val="00C82F22"/>
    <w:rsid w:val="00CF29B5"/>
    <w:rsid w:val="00D12214"/>
    <w:rsid w:val="00D46C00"/>
    <w:rsid w:val="00D701DD"/>
    <w:rsid w:val="00D90F65"/>
    <w:rsid w:val="00D917CD"/>
    <w:rsid w:val="00DD2EFD"/>
    <w:rsid w:val="00E95FD9"/>
    <w:rsid w:val="00EF2DA2"/>
    <w:rsid w:val="00F32CC0"/>
    <w:rsid w:val="00FF1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548EF0F1"/>
  <w15:chartTrackingRefBased/>
  <w15:docId w15:val="{E5959A93-69AF-430D-ACC3-A2F5CC1A8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100C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0CE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D46C00"/>
    <w:pPr>
      <w:widowControl w:val="0"/>
      <w:autoSpaceDE w:val="0"/>
      <w:autoSpaceDN w:val="0"/>
      <w:adjustRightInd w:val="0"/>
      <w:spacing w:before="60" w:after="60" w:line="240" w:lineRule="auto"/>
    </w:pPr>
    <w:rPr>
      <w:rFonts w:ascii="Arial" w:eastAsiaTheme="minorEastAsia" w:hAnsi="Arial" w:cs="Arial"/>
      <w:noProof/>
      <w:lang w:eastAsia="da-DK"/>
    </w:rPr>
  </w:style>
  <w:style w:type="character" w:customStyle="1" w:styleId="EndNoteBibliographyChar">
    <w:name w:val="EndNote Bibliography Char"/>
    <w:basedOn w:val="DefaultParagraphFont"/>
    <w:link w:val="EndNoteBibliography"/>
    <w:rsid w:val="00D46C00"/>
    <w:rPr>
      <w:rFonts w:ascii="Arial" w:eastAsiaTheme="minorEastAsia" w:hAnsi="Arial" w:cs="Arial"/>
      <w:noProof/>
      <w:lang w:eastAsia="da-DK"/>
    </w:rPr>
  </w:style>
  <w:style w:type="table" w:styleId="TableGrid">
    <w:name w:val="Table Grid"/>
    <w:basedOn w:val="TableNormal"/>
    <w:uiPriority w:val="59"/>
    <w:rsid w:val="00D46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5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F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F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F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F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FD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375EC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5EC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1221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09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993"/>
  </w:style>
  <w:style w:type="paragraph" w:styleId="Footer">
    <w:name w:val="footer"/>
    <w:basedOn w:val="Normal"/>
    <w:link w:val="FooterChar"/>
    <w:uiPriority w:val="99"/>
    <w:unhideWhenUsed/>
    <w:rsid w:val="00AA09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993"/>
  </w:style>
  <w:style w:type="character" w:styleId="LineNumber">
    <w:name w:val="line number"/>
    <w:basedOn w:val="DefaultParagraphFont"/>
    <w:uiPriority w:val="99"/>
    <w:semiHidden/>
    <w:unhideWhenUsed/>
    <w:rsid w:val="00113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91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B79DA1-E873-45EF-B10B-7A303FBE1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9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ers Rom Andersen</dc:creator>
  <cp:keywords/>
  <dc:description/>
  <cp:lastModifiedBy>Gregers Rom Andersen</cp:lastModifiedBy>
  <cp:revision>7</cp:revision>
  <cp:lastPrinted>2019-06-21T08:34:00Z</cp:lastPrinted>
  <dcterms:created xsi:type="dcterms:W3CDTF">2019-06-21T09:05:00Z</dcterms:created>
  <dcterms:modified xsi:type="dcterms:W3CDTF">2019-08-01T08:34:00Z</dcterms:modified>
</cp:coreProperties>
</file>